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kern w:val="2"/>
          <w:sz w:val="24"/>
          <w:szCs w:val="32"/>
          <w:lang w:val="en-US" w:eastAsia="zh-CN" w:bidi="ar"/>
        </w:rPr>
      </w:pPr>
      <w:r>
        <w:rPr>
          <w:rFonts w:eastAsia="宋体" w:cs="Times New Roman" w:ascii="Times New Roman" w:hAnsi="Times New Roman"/>
          <w:kern w:val="2"/>
          <w:sz w:val="24"/>
          <w:szCs w:val="32"/>
          <w:lang w:val="en-US" w:eastAsia="zh-CN" w:bidi="ar"/>
        </w:rPr>
        <w:t xml:space="preserve">Supplementary Table 4. The central node information of PPI network </w:t>
      </w:r>
    </w:p>
    <w:tbl>
      <w:tblPr>
        <w:tblW w:w="3613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3"/>
        <w:gridCol w:w="1700"/>
      </w:tblGrid>
      <w:tr>
        <w:trPr>
          <w:trHeight w:val="295" w:hRule="atLeast"/>
        </w:trPr>
        <w:tc>
          <w:tcPr>
            <w:tcW w:w="19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293" w:leader="none"/>
                <w:tab w:val="center" w:pos="633" w:leader="none"/>
              </w:tabs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ab/>
              <w:t>Gene</w:t>
              <w:tab/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me</w:t>
            </w:r>
          </w:p>
        </w:tc>
        <w:tc>
          <w:tcPr>
            <w:tcW w:w="1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gree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27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4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7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1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C2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0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R2G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0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K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4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4A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3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R2D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2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E2N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2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EB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0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E2C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5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M28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5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PS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5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HP2L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1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AFX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7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R2K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4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KP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9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M8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2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GOH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9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GOHB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7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4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AFZ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9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6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NB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4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C2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4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27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1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8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F2F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8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DAC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8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7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1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E2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5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CA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3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BP7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MC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7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2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4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90AA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4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RKB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2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E2I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2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1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2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19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2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1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0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3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9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8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RP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7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2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7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28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7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8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6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RPD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4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NA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3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2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2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RPD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1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RPG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1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2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1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NF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1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0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0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29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0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APC1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0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1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9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9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9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RPF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8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RPB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8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24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8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SF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6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PF19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5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RPD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4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YREF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4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23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3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2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3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2AF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2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SF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8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SF7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6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SF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6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5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HX1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5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3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4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1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4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SF4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SF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1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NRNPC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3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9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RT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9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19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8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SF9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8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P107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6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10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6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RK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5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38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5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4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5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A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5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18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4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P37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4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HX9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3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3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3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P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2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R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1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37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1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1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0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3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0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D2L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9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F2C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9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24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9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27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3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27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7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B1B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5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4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5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P4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A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</w:t>
            </w:r>
          </w:p>
        </w:tc>
      </w:tr>
      <w:tr>
        <w:trPr>
          <w:trHeight w:val="280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34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</w:t>
            </w:r>
          </w:p>
        </w:tc>
      </w:tr>
      <w:tr>
        <w:trPr>
          <w:trHeight w:val="295" w:hRule="atLeast"/>
        </w:trPr>
        <w:tc>
          <w:tcPr>
            <w:tcW w:w="19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35A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kern w:val="2"/>
          <w:sz w:val="24"/>
          <w:szCs w:val="32"/>
          <w:lang w:val="en-US" w:eastAsia="zh-CN" w:bidi="ar"/>
        </w:rPr>
      </w:pPr>
      <w:r>
        <w:rPr>
          <w:rFonts w:eastAsia="宋体" w:cs="Times New Roman" w:ascii="Times New Roman" w:hAnsi="Times New Roman"/>
          <w:kern w:val="2"/>
          <w:sz w:val="24"/>
          <w:szCs w:val="32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5T07:15:11Z</dcterms:created>
  <dc:creator>61758</dc:creator>
  <dc:description/>
  <dc:language>en-US</dc:language>
  <cp:lastModifiedBy>昱</cp:lastModifiedBy>
  <dcterms:modified xsi:type="dcterms:W3CDTF">2021-03-25T11:15:1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94D42B03BB6452396154E5183780CC1</vt:lpwstr>
  </property>
  <property fmtid="{D5CDD505-2E9C-101B-9397-08002B2CF9AE}" pid="3" name="KSOProductBuildVer">
    <vt:lpwstr>2052-11.1.0.10356</vt:lpwstr>
  </property>
</Properties>
</file>